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2268"/>
        <w:gridCol w:w="1276"/>
        <w:gridCol w:w="992"/>
        <w:gridCol w:w="993"/>
        <w:gridCol w:w="1071"/>
        <w:gridCol w:w="1020"/>
        <w:gridCol w:w="1080"/>
        <w:gridCol w:w="1125"/>
        <w:gridCol w:w="1140"/>
        <w:gridCol w:w="1080"/>
        <w:gridCol w:w="915"/>
      </w:tblGrid>
      <w:tr w:rsidR="00932ADA" w:rsidTr="4F4ED654" w14:paraId="600106D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1"/>
            <w:tcBorders>
              <w:top w:val="nil"/>
              <w:left w:val="nil"/>
              <w:bottom w:val="singl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207A288" w14:textId="44D47323">
            <w:pPr>
              <w:spacing w:after="0"/>
            </w:pPr>
            <w:r w:rsidRPr="4F4ED654" w:rsidR="00932AD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Table </w:t>
            </w:r>
            <w:r w:rsidRPr="4F4ED654" w:rsidR="5EDCF87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3</w:t>
            </w:r>
            <w:r w:rsidRPr="4F4ED654" w:rsidR="006D280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.</w:t>
            </w:r>
            <w:r>
              <w:br/>
            </w:r>
            <w:r>
              <w:br/>
            </w:r>
            <w:r w:rsidRPr="4F4ED654" w:rsidR="00932A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 xml:space="preserve">Quality </w:t>
            </w:r>
            <w:r w:rsidRPr="4F4ED654" w:rsidR="002E1F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>a</w:t>
            </w:r>
            <w:r w:rsidRPr="4F4ED654" w:rsidR="00932A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 xml:space="preserve">ppraisal of </w:t>
            </w:r>
            <w:r w:rsidRPr="4F4ED654" w:rsidR="002E1F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>i</w:t>
            </w:r>
            <w:r w:rsidRPr="4F4ED654" w:rsidR="00932A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 xml:space="preserve">ncluded </w:t>
            </w:r>
            <w:r w:rsidRPr="4F4ED654" w:rsidR="002E1F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>s</w:t>
            </w:r>
            <w:r w:rsidRPr="4F4ED654" w:rsidR="00932A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>tudies</w:t>
            </w:r>
          </w:p>
          <w:p w:rsidR="00932ADA" w:rsidP="002C0DA9" w:rsidRDefault="00932ADA" w14:paraId="59F325E1" w14:textId="77777777">
            <w:pPr>
              <w:spacing w:after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32ADA" w:rsidTr="4F4ED654" w14:paraId="4767474C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color="0D0D0D" w:themeColor="text1" w:themeTint="F2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22709211" w14:textId="77777777">
            <w:pPr>
              <w:spacing w:after="0"/>
              <w:jc w:val="center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Study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3A06AD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articipants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nil"/>
              <w:left w:val="nil"/>
              <w:bottom w:val="singl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4C2FC40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ynamic Assessment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91" w:type="dxa"/>
            <w:gridSpan w:val="2"/>
            <w:tcBorders>
              <w:top w:val="nil"/>
              <w:left w:val="nil"/>
              <w:bottom w:val="singl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F80E98F" w14:textId="60083F9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W</w:t>
            </w:r>
            <w:r w:rsidR="002E1F8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ord Reading</w:t>
            </w: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utcome Measures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5" w:type="dxa"/>
            <w:gridSpan w:val="2"/>
            <w:tcBorders>
              <w:top w:val="nil"/>
              <w:left w:val="nil"/>
              <w:bottom w:val="singl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F8CEDA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low and Timing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nil"/>
              <w:left w:val="nil"/>
              <w:bottom w:val="singl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0C87518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tistical Analyses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bottom w:val="none" w:color="0D0D0D" w:themeColor="text1" w:themeTint="F2" w:sz="8" w:space="0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3E4E9050" w14:textId="26324F2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Overall Score and </w:t>
            </w:r>
            <w:r w:rsidR="002E1F8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/12 (</w:t>
            </w: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2E1F8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:rsidR="00932ADA" w:rsidP="002C0DA9" w:rsidRDefault="00932ADA" w14:paraId="67032DB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vMerge w:val="restart"/>
            <w:tcBorders>
              <w:bottom w:val="none" w:color="0D0D0D" w:themeColor="text1" w:themeTint="F2" w:sz="8" w:space="0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7FFDD1D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verall Appraisal  </w:t>
            </w:r>
            <w:r>
              <w:br/>
            </w:r>
            <w:r w:rsidRPr="0A8F893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932ADA" w:rsidTr="4F4ED654" w14:paraId="5DC4D85B" w14:textId="77777777">
        <w:trPr>
          <w:trHeight w:val="1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026F890" w14:textId="77777777">
            <w:pPr>
              <w:spacing w:after="0"/>
              <w:jc w:val="center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color="0D0D0D" w:themeColor="text1" w:themeTint="F2" w:sz="8" w:space="0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21A90DE" w14:textId="3E3C4A0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Were participant characteristi</w:t>
            </w:r>
            <w:r w:rsidR="002E1F8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s adequately described? </w:t>
            </w:r>
            <w:r>
              <w:br/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0D0D0D" w:themeColor="text1" w:themeTint="F2" w:sz="8" w:space="0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034655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Was the DA adequately described? (2)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520D2DC" w14:textId="3E3EED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Was the test appropriate for evaluating </w:t>
            </w:r>
            <w:r w:rsidR="002E1F8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word reading</w:t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kills? </w:t>
            </w:r>
          </w:p>
          <w:p w:rsidR="00932ADA" w:rsidP="002C0DA9" w:rsidRDefault="00932ADA" w14:paraId="67461F5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(2)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Borders>
              <w:top w:val="single" w:color="0D0D0D" w:themeColor="text1" w:themeTint="F2" w:sz="8" w:space="0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082DD34F" w14:textId="36C23D9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Was </w:t>
            </w:r>
            <w:r w:rsidR="002E1F8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he </w:t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WR outcome measure adequately described? </w:t>
            </w:r>
            <w:r w:rsidR="002E1F8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(2)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1102ABB" w14:textId="54C0BBC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Was </w:t>
            </w:r>
            <w:r w:rsidR="002E1F8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the WR outcome measure</w:t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valid and reliable</w:t>
            </w:r>
            <w:r w:rsidR="002E1F8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?</w:t>
            </w:r>
            <w:r w:rsidR="002E1F82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(2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0D0D0D" w:themeColor="text1" w:themeTint="F2" w:sz="8" w:space="0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44442824" w14:textId="6040F34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Were all participants included in analyses? </w:t>
            </w:r>
            <w:r>
              <w:br/>
            </w: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(1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2E1F82" w14:paraId="05C4CF9D" w14:textId="6699E58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W</w:t>
            </w:r>
            <w:r w:rsidRPr="0A8F893C" w:rsidR="00932ADA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ere reasons for exclusion or loss to follow up adequately described? (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)  </w:t>
            </w:r>
            <w:r w:rsidR="00932ADA">
              <w:br/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color="0D0D0D" w:themeColor="text1" w:themeTint="F2" w:sz="8" w:space="0"/>
              <w:left w:val="nil"/>
              <w:bottom w:val="none" w:color="0D0D0D" w:themeColor="text1" w:themeTint="F2" w:sz="8" w:space="0"/>
              <w:right w:val="nil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A5D680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Were appropriate statistical analyses used?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br/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(1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vMerge/>
            <w:tcMar/>
            <w:vAlign w:val="center"/>
          </w:tcPr>
          <w:p w:rsidR="00932ADA" w:rsidP="002C0DA9" w:rsidRDefault="00932ADA" w14:paraId="1C6D35B4" w14:textId="7777777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vMerge/>
            <w:tcMar/>
            <w:vAlign w:val="center"/>
          </w:tcPr>
          <w:p w:rsidR="00932ADA" w:rsidP="002C0DA9" w:rsidRDefault="00932ADA" w14:paraId="24B20DB6" w14:textId="7777777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2ADA" w:rsidTr="4F4ED654" w14:paraId="0B7E7B18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5A3B81B3" w:rsidRDefault="00932ADA" w14:paraId="7F27771C" w14:textId="453B8865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Aravena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 et al., 2013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28115EC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3D6D46C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2440A49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EF646E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290C2D1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32BC01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076588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72E0E4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CE6833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(92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none" w:color="0D0D0D" w:themeColor="text1" w:themeTint="F2" w:sz="8" w:space="0"/>
              <w:left w:val="none" w:color="000000" w:themeColor="text1" w:sz="4"/>
              <w:bottom w:val="none" w:color="000000" w:themeColor="text1" w:sz="4"/>
              <w:right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244FBD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10990C2A" w14:textId="7777777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5A3B81B3" w:rsidRDefault="00932ADA" w14:paraId="0E44F13B" w14:textId="77777777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Aravena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05E7300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112AADA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2D55889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45669C7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0C8C77B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03DA5B9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6AF85FB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557D8BC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4C67710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(92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none" w:color="000000" w:themeColor="text1" w:sz="4"/>
            </w:tcBorders>
            <w:tcMar>
              <w:left w:w="108" w:type="dxa"/>
              <w:right w:w="108" w:type="dxa"/>
            </w:tcMar>
          </w:tcPr>
          <w:p w:rsidR="00932ADA" w:rsidP="002C0DA9" w:rsidRDefault="00932ADA" w14:paraId="37674A4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</w:tr>
      <w:tr w:rsidR="00932ADA" w:rsidTr="4F4ED654" w14:paraId="0E5C787E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3F5072DF" w14:textId="1D4359C1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Barker &amp; Saunders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0C53A7E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005C5EE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72B1503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175ED30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2BD195D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226D659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59DE421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3E99709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F808E8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0(83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21E94DD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25D323D7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3ADC8B08" w14:textId="19D49DE8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Caffrey, 2006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39CE8AC6" w14:textId="148D7A4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43AE91B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1B19E84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4BF01BB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55634ED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5DD4330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30B71BE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7BB5CD1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0889242D" w14:textId="6CDA16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(83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103D96E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3AF25232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47E28BAA" w14:textId="7F77FE81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Cho &amp; Compton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5914CF2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0E5BCF3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7328D50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0081774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01C919C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AEF02B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5E47415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6EA35E0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0C5BB8A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2(100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35C7541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156DCAF0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52EB966E" w14:textId="7D8BAF39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Cho et al., 201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32F6EC61" w14:textId="176A34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45D706B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6529DDF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1235491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2142A51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4C44F1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4A1B79E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1B215F0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A465E09" w14:textId="77603F0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(83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289273B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0AA6292E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4B8E1121" w14:textId="25DDB37D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Cho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2433FA8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791FCBB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53D6F2D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782DEC6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14D3194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017D044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3419983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54F25FC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152730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(92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0312FDF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FE45C4" w:rsidTr="4F4ED654" w14:paraId="0A952513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Pr="00FE45C4" w:rsidR="00FE45C4" w:rsidP="002C0DA9" w:rsidRDefault="00FE45C4" w14:paraId="1F1F69C4" w14:textId="6CC328B8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5A3B81B3" w:rsidR="00FE45C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Chow, 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Pr="00FE45C4" w:rsidR="00FE45C4" w:rsidP="002C0DA9" w:rsidRDefault="00FE45C4" w14:paraId="13294159" w14:textId="4B87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 w:rsidRPr="00FE45C4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Pr="00FE45C4" w:rsidR="00FE45C4" w:rsidP="002C0DA9" w:rsidRDefault="00FE45C4" w14:paraId="30BCAF33" w14:textId="2575F2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 w:rsidRPr="00FE45C4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Pr="00FE45C4" w:rsidR="00FE45C4" w:rsidP="002C0DA9" w:rsidRDefault="00FE45C4" w14:paraId="519A1663" w14:textId="38EEC8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 w:rsidRPr="00FE45C4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1F59AC28" w14:textId="3B816B8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4E2E4C5A" w14:textId="6F0772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61340005" w14:textId="406D548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22F1AC2A" w14:textId="3D5152D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2C6693C3" w14:textId="73E466C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763F64C5" w14:textId="2A913F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2(10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7909DDF6" w14:textId="474254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E45C4" w:rsidTr="4F4ED654" w14:paraId="3217EC89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Pr="00FE45C4" w:rsidR="00FE45C4" w:rsidP="002C0DA9" w:rsidRDefault="00FE45C4" w14:paraId="13DEEF24" w14:textId="21E8C652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5A3B81B3" w:rsidR="00FE45C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Clayton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Pr="00FE45C4" w:rsidR="00FE45C4" w:rsidP="002C0DA9" w:rsidRDefault="001B1CDB" w14:paraId="6A890195" w14:textId="2A8B29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Pr="00FE45C4" w:rsidR="00FE45C4" w:rsidP="002C0DA9" w:rsidRDefault="00FE45C4" w14:paraId="250E923D" w14:textId="4D6005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 w:rsidRPr="00FE45C4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Pr="00FE45C4" w:rsidR="00FE45C4" w:rsidP="002C0DA9" w:rsidRDefault="00FE45C4" w14:paraId="3B0CF139" w14:textId="77BE79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 w:rsidRPr="00FE45C4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7A8EE0FC" w14:textId="614CCF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565A161C" w14:textId="5ABAD26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590F2608" w14:textId="4C26DA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3532F665" w14:textId="0999C1A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7F235355" w14:textId="6AA743B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1B1CDB" w14:paraId="0940F17F" w14:textId="7D3AD7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0</w:t>
            </w:r>
            <w:r w:rsidR="00FE45C4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83</w:t>
            </w:r>
            <w:r w:rsidR="00FE45C4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1B7D544E" w14:textId="0BE471F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932ADA" w:rsidTr="4F4ED654" w14:paraId="336C132F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787DAE9C" w14:textId="6A07B240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Compton et al., 20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08A0939E" w14:textId="443565A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134BD6B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5F78D47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397AC21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35752B2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B042FA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1AA43ED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2A0C2BB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2FF5718E" w14:textId="6C425F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(83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7612344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09F318E9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39E4BB8C" w14:textId="050480ED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Coventry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16FBAF7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50875E9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7445ACE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30084F5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49D8F35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22FCC4B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5613BEC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4E8BB74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102315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0(83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2C2B088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0234463F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3BCCA76E" w14:textId="784CFAA6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Cunningham &amp; Carroll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353FE7D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6FAE553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0E07C93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5BC0141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72CF4B2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58436F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0C3CB8E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108E71B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43ACBC9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(92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54CAC6A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6D706860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2A77943D" w14:textId="77777777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Edwards, 202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487EA83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3E088F2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69690CC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7E1C3C4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1C41780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6A5EDA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7699C12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0392FD1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3902FBD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9(75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42846DA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FE45C4" w:rsidTr="4F4ED654" w14:paraId="4699E9CE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3F1C87C0" w14:textId="16D070BD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5A3B81B3" w:rsidR="00FE45C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Fuchs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44909DDA" w14:textId="0975188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7B048A82" w14:textId="6C3A39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7842A704" w14:textId="10BE1A1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300E4628" w14:textId="67FBDA5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2EA63031" w14:textId="43F525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3893A277" w14:textId="7DFACED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12CC80D5" w14:textId="4C6855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4A771770" w14:textId="2EA153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55CAF608" w14:textId="1264439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0(8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664D82A5" w14:textId="2FFC54F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932ADA" w:rsidTr="4F4ED654" w14:paraId="396939D5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0C61259C" w14:textId="77777777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Gan et al., 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05EC9988" w14:textId="7EF71CC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60CAB14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5B00A7F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4338BC7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72A4211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D9637B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26E5131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3D1B4E5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5B998E1D" w14:textId="233D25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(92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2CEDC9F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932ADA" w:rsidTr="4F4ED654" w14:paraId="152F01DB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67BFB9BB" w14:textId="78D6CA52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Gellert &amp; 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Elbro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, 2017a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41452FD2" w14:textId="1B1D8DE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164872E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746D5CD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22906CA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19A5A2A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025CD16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3DDA513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7B6B251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587AE056" w14:textId="216FFD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(83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7CFD1C2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669A6D5C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52983251" w14:textId="774793B7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Gellert &amp; 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Elbro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 2017b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33CF3B3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301ECAF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285D9C2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2A3D75D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12DF815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2372C41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04D8C6F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0B560F8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F9E9C6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(92) %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02E3575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FE45C4" w:rsidTr="4F4ED654" w14:paraId="54F805F2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4EA38B84" w14:textId="1C075152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5A3B81B3" w:rsidR="00FE45C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Gellert &amp; </w:t>
            </w:r>
            <w:r w:rsidRPr="5A3B81B3" w:rsidR="00FE45C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Elbro</w:t>
            </w:r>
            <w:r w:rsidRPr="5A3B81B3" w:rsidR="00FE45C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Pr="0A8F893C" w:rsidR="00FE45C4" w:rsidP="002C0DA9" w:rsidRDefault="001B1CDB" w14:paraId="732C3159" w14:textId="57D9277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016E20D7" w14:textId="7E54BA6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78EE952B" w14:textId="138116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73DD943F" w14:textId="5A4284D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168D2369" w14:textId="44EEC3E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3F9423A0" w14:textId="16DF78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3127789C" w14:textId="161F78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524AB716" w14:textId="505366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175EAC99" w14:textId="11928CB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0(8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261028C0" w14:textId="018F6C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932ADA" w:rsidTr="4F4ED654" w14:paraId="37445B86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4ED3C650" w14:textId="3B4939A0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Gillam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2D6BCDE5" w14:textId="49E56ED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1BC6941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2C2B542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1547247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654DF49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AAC3FA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3D12055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7763AC3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45D21950" w14:textId="0572DB4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(92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2821E46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61A6CB8A" w14:textId="777777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07C6E81F" w14:textId="11E1C87F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Horbach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74C3A7E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110E37E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6983FFE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07FDDA8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30B42B3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0AEA476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58C2084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26C40E5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  <w:r>
              <w:br/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4A67003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0(83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6C7F107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18402DD3" w14:textId="777777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56DB5D26" w14:textId="77777777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Horbach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 et al.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389169D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3D968B0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535FE27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2080743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7AF6E1D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C42744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4C73C82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10D2132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6348AB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0(83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08BB65E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4DA4F14E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712ABD42" w14:textId="77777777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Law et al., 2018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0FAB835E" w14:textId="45D6339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41DB605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180B2C5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7FAFE2E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19A1DDE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1CB33D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1B90DD8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1F8E776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37878695" w14:textId="03C56B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(92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6542C5A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5D3FB3DA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4BCA172D" w14:textId="029E74C0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Liu </w:t>
            </w:r>
            <w:r w:rsidRPr="5A3B81B3" w:rsidR="005B4D4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&amp; Chung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.,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22E7EB0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362FF83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6951D77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03C4557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1E0E75A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2BC4DBA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3A2AF71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1D564FB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33D5DA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9(7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343E834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932ADA" w:rsidTr="4F4ED654" w14:paraId="70838947" w14:textId="7777777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6FE3A9B4" w14:textId="77777777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Loreti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0BF253B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6A82F1C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3C82CFD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016B3AF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09C154B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58DAF10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625D800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3804A27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24D8C17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9(7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2A82A1B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  <w:r>
              <w:br/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32ADA" w:rsidTr="4F4ED654" w14:paraId="511FFDB8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4BD04692" w14:textId="07C0A34D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sz w:val="16"/>
                <w:szCs w:val="16"/>
              </w:rPr>
              <w:t>Osa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sz w:val="16"/>
                <w:szCs w:val="16"/>
              </w:rPr>
              <w:t xml:space="preserve"> Fuentes, 200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1030335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242F7F4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4D33AB3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523CAC6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7CADFD0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39D1A03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39FBEBF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109947D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365D16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9(75%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541F558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</w:tr>
      <w:tr w:rsidR="00932ADA" w:rsidTr="4F4ED654" w14:paraId="1EBB48D6" w14:textId="7777777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53555D1A" w14:textId="77777777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Petersen &amp; Gillam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0CE17F7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41E2F97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3B88A41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040BF51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59C6ABC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35B7E5A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6AF1152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3DC52D7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506E265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2 (100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2CC1B7F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2C3D32C0" w14:textId="7777777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11E605DF" w14:textId="77777777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Petersen et al., 201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407C047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70C43BD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3339B06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473149E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48EC8DF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360E0F6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547276E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46485F7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184745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(92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316FE1F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FE45C4" w:rsidTr="4F4ED654" w14:paraId="7047541F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Pr="0A8F893C" w:rsidR="00FE45C4" w:rsidP="002C0DA9" w:rsidRDefault="00FE45C4" w14:paraId="2C578600" w14:textId="6BCCFF88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5A3B81B3" w:rsidR="00FE45C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Petersen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Pr="0A8F893C" w:rsidR="00FE45C4" w:rsidP="002C0DA9" w:rsidRDefault="001B1CDB" w14:paraId="34BC7CE7" w14:textId="47AA2F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3E1067A9" w14:textId="7637774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16658BA6" w14:textId="48E713C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50AB1D32" w14:textId="63EF18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4F8BE25A" w14:textId="6691AA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447772B5" w14:textId="7D4945B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357865B1" w14:textId="7F04F49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66E20C44" w14:textId="7C28472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08FD8C29" w14:textId="64DDC5B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0(8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Pr="0A8F893C" w:rsidR="00FE45C4" w:rsidP="002C0DA9" w:rsidRDefault="00A72560" w14:paraId="01F6B340" w14:textId="095985F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932ADA" w:rsidTr="4F4ED654" w14:paraId="6CF6A6D8" w14:textId="7777777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42D0BE0D" w14:textId="43D5DF7D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Sittner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 Bridges &amp; Catts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5D17CB7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74E49C4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014BE45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5783154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5AD4F9F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3785AF7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1EA8B64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4964AF8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36AEDF0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 (92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6DAEFB96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27A938D1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4D6BA853" w14:textId="77777777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Spector, 199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1B1CDB" w14:paraId="36255BBC" w14:textId="56EFE3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Pr="0A8F893C" w:rsidR="00932ADA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523CFE2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08EE391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3610FFE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4536CF0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2B15EFD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4995FE2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1A43193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1B2C56E3" w14:textId="25D9DC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1B1CDB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(83</w:t>
            </w: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0F0E038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0F960804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09E5570B" w14:textId="2FFD3842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Wyman Chin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3E48F7C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105611F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50FB081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497152E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1B8598B9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F40A4E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1E033ED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7D8F4B0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D3DFB7E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9(7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4DE61A91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932ADA" w:rsidTr="4F4ED654" w14:paraId="260875F9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636B6453" w14:textId="12D6BB31" w14:noSpellErr="1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Yap, 2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29F4C03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2D7F8FD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11BE275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46F7EE3A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307AF4B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80A316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3A15DCA3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73BE373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635A6A8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1(92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1EB522E5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 </w:t>
            </w:r>
          </w:p>
        </w:tc>
      </w:tr>
      <w:tr w:rsidR="00932ADA" w:rsidTr="4F4ED654" w14:paraId="3139D22B" w14:textId="7777777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Mar>
              <w:left w:w="108" w:type="dxa"/>
              <w:right w:w="108" w:type="dxa"/>
            </w:tcMar>
          </w:tcPr>
          <w:p w:rsidR="00932ADA" w:rsidP="5A3B81B3" w:rsidRDefault="00932ADA" w14:paraId="2DA28F93" w14:textId="77777777">
            <w:pPr>
              <w:spacing w:after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</w:pP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>Zumeta</w:t>
            </w:r>
            <w:r w:rsidRPr="5A3B81B3" w:rsidR="00932AD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</w:rPr>
              <w:t xml:space="preserve">, 2010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>
              <w:left w:w="108" w:type="dxa"/>
              <w:right w:w="108" w:type="dxa"/>
            </w:tcMar>
          </w:tcPr>
          <w:p w:rsidR="00932ADA" w:rsidP="002C0DA9" w:rsidRDefault="00932ADA" w14:paraId="506AC422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>
              <w:left w:w="108" w:type="dxa"/>
              <w:right w:w="108" w:type="dxa"/>
            </w:tcMar>
          </w:tcPr>
          <w:p w:rsidR="00932ADA" w:rsidP="002C0DA9" w:rsidRDefault="00932ADA" w14:paraId="2AF31C0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3" w:type="dxa"/>
            <w:tcMar>
              <w:left w:w="108" w:type="dxa"/>
              <w:right w:w="108" w:type="dxa"/>
            </w:tcMar>
          </w:tcPr>
          <w:p w:rsidR="00932ADA" w:rsidP="002C0DA9" w:rsidRDefault="00932ADA" w14:paraId="4B860910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71" w:type="dxa"/>
            <w:tcMar>
              <w:left w:w="108" w:type="dxa"/>
              <w:right w:w="108" w:type="dxa"/>
            </w:tcMar>
          </w:tcPr>
          <w:p w:rsidR="00932ADA" w:rsidP="002C0DA9" w:rsidRDefault="00932ADA" w14:paraId="70167537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Mar>
              <w:left w:w="108" w:type="dxa"/>
              <w:right w:w="108" w:type="dxa"/>
            </w:tcMar>
          </w:tcPr>
          <w:p w:rsidR="00932ADA" w:rsidP="002C0DA9" w:rsidRDefault="00932ADA" w14:paraId="289BA6F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661C984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>
              <w:left w:w="108" w:type="dxa"/>
              <w:right w:w="108" w:type="dxa"/>
            </w:tcMar>
          </w:tcPr>
          <w:p w:rsidR="00932ADA" w:rsidP="002C0DA9" w:rsidRDefault="00932ADA" w14:paraId="207CC118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40" w:type="dxa"/>
            <w:tcMar>
              <w:left w:w="108" w:type="dxa"/>
              <w:right w:w="108" w:type="dxa"/>
            </w:tcMar>
          </w:tcPr>
          <w:p w:rsidR="00932ADA" w:rsidP="002C0DA9" w:rsidRDefault="00932ADA" w14:paraId="6D087E2C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>
              <w:left w:w="108" w:type="dxa"/>
              <w:right w:w="108" w:type="dxa"/>
            </w:tcMar>
          </w:tcPr>
          <w:p w:rsidR="00932ADA" w:rsidP="002C0DA9" w:rsidRDefault="00932ADA" w14:paraId="79DD509F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12(100%)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>
              <w:left w:w="108" w:type="dxa"/>
              <w:right w:w="108" w:type="dxa"/>
            </w:tcMar>
          </w:tcPr>
          <w:p w:rsidR="00932ADA" w:rsidP="002C0DA9" w:rsidRDefault="00932ADA" w14:paraId="3A6AE0AB" w14:textId="7777777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A8F893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</w:tr>
      <w:tr w:rsidR="00932ADA" w:rsidTr="4F4ED654" w14:paraId="521A4864" w14:textId="7777777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11"/>
            <w:tcMar>
              <w:left w:w="108" w:type="dxa"/>
              <w:right w:w="108" w:type="dxa"/>
            </w:tcMar>
          </w:tcPr>
          <w:p w:rsidRPr="00A50206" w:rsidR="00932ADA" w:rsidP="002C0DA9" w:rsidRDefault="00932ADA" w14:paraId="1240917E" w14:textId="57C7CEA3">
            <w:pPr>
              <w:spacing w:after="0"/>
              <w:rPr>
                <w:b w:val="0"/>
                <w:bCs w:val="0"/>
              </w:rPr>
            </w:pPr>
            <w:r w:rsidRPr="00A50206">
              <w:rPr>
                <w:rFonts w:ascii="Times New Roman" w:hAnsi="Times New Roman" w:eastAsia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Note. </w:t>
            </w:r>
            <w:r w:rsidRPr="00A5020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A= Dynamic assessment, WR = word reading, Low = 0-33%, Medium=34-66%, High=67-100%</w:t>
            </w:r>
          </w:p>
        </w:tc>
      </w:tr>
    </w:tbl>
    <w:p w:rsidR="00E568EF" w:rsidRDefault="00000000" w14:paraId="1740D695" w14:textId="77777777"/>
    <w:sectPr w:rsidR="00E568EF" w:rsidSect="00932A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DA"/>
    <w:rsid w:val="000664F1"/>
    <w:rsid w:val="001B1CDB"/>
    <w:rsid w:val="00217461"/>
    <w:rsid w:val="002407B4"/>
    <w:rsid w:val="002E1F82"/>
    <w:rsid w:val="003340AE"/>
    <w:rsid w:val="004C6634"/>
    <w:rsid w:val="005B4D44"/>
    <w:rsid w:val="005F3735"/>
    <w:rsid w:val="006D280C"/>
    <w:rsid w:val="006F1479"/>
    <w:rsid w:val="00751FC3"/>
    <w:rsid w:val="00932ADA"/>
    <w:rsid w:val="00A72560"/>
    <w:rsid w:val="00AA3AEE"/>
    <w:rsid w:val="00BC5B56"/>
    <w:rsid w:val="00C33205"/>
    <w:rsid w:val="00D65E1C"/>
    <w:rsid w:val="00EE3018"/>
    <w:rsid w:val="00FE45C4"/>
    <w:rsid w:val="4F4ED654"/>
    <w:rsid w:val="5A3B81B3"/>
    <w:rsid w:val="5EDCF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3E9A7"/>
  <w15:chartTrackingRefBased/>
  <w15:docId w15:val="{992F535B-A03D-9C4F-BE1D-825F5BD5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32ADA"/>
    <w:pPr>
      <w:spacing w:after="160" w:line="259" w:lineRule="auto"/>
    </w:pPr>
    <w:rPr>
      <w:sz w:val="22"/>
      <w:szCs w:val="22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32ADA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settings" Target="settings.xml" Id="rId3" /><Relationship Type="http://schemas.openxmlformats.org/officeDocument/2006/relationships/customXml" Target="../customXml/item2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4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99A45D3303CF41A62C78A13CA4E8FE" ma:contentTypeVersion="16" ma:contentTypeDescription="Create a new document." ma:contentTypeScope="" ma:versionID="d5ed3f40be18861e09df0d7f61fd3788">
  <xsd:schema xmlns:xsd="http://www.w3.org/2001/XMLSchema" xmlns:xs="http://www.w3.org/2001/XMLSchema" xmlns:p="http://schemas.microsoft.com/office/2006/metadata/properties" xmlns:ns2="466cff52-b24d-4760-8e12-ec14213d8fbc" xmlns:ns3="f34983f7-d3d4-41f2-adc5-11fbaf385333" targetNamespace="http://schemas.microsoft.com/office/2006/metadata/properties" ma:root="true" ma:fieldsID="1a0f9e8c8d0850610d025306fde2c32e" ns2:_="" ns3:_="">
    <xsd:import namespace="466cff52-b24d-4760-8e12-ec14213d8fbc"/>
    <xsd:import namespace="f34983f7-d3d4-41f2-adc5-11fbaf3853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cff52-b24d-4760-8e12-ec14213d8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983f7-d3d4-41f2-adc5-11fbaf38533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8f2f941-7b17-44ad-8c8b-205f39120a8f}" ma:internalName="TaxCatchAll" ma:showField="CatchAllData" ma:web="f34983f7-d3d4-41f2-adc5-11fbaf385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4983f7-d3d4-41f2-adc5-11fbaf385333" xsi:nil="true"/>
    <lcf76f155ced4ddcb4097134ff3c332f xmlns="466cff52-b24d-4760-8e12-ec14213d8f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7B306E5-B6B0-F84C-9132-C8BC00734C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1DA203-702D-46B4-A32D-7037880D4A30}"/>
</file>

<file path=customXml/itemProps3.xml><?xml version="1.0" encoding="utf-8"?>
<ds:datastoreItem xmlns:ds="http://schemas.openxmlformats.org/officeDocument/2006/customXml" ds:itemID="{9B84DC12-21B6-4676-B91B-6C2E287038A8}"/>
</file>

<file path=customXml/itemProps4.xml><?xml version="1.0" encoding="utf-8"?>
<ds:datastoreItem xmlns:ds="http://schemas.openxmlformats.org/officeDocument/2006/customXml" ds:itemID="{C34D2D04-9565-4D43-B694-FEE2EDC81C3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od</dc:creator>
  <cp:keywords/>
  <dc:description/>
  <cp:lastModifiedBy>Emily Wood</cp:lastModifiedBy>
  <cp:revision>10</cp:revision>
  <dcterms:created xsi:type="dcterms:W3CDTF">2023-08-14T13:49:00Z</dcterms:created>
  <dcterms:modified xsi:type="dcterms:W3CDTF">2023-10-17T20:1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99A45D3303CF41A62C78A13CA4E8FE</vt:lpwstr>
  </property>
  <property fmtid="{D5CDD505-2E9C-101B-9397-08002B2CF9AE}" pid="3" name="MediaServiceImageTags">
    <vt:lpwstr/>
  </property>
</Properties>
</file>